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A66BA6" w14:textId="4D71F027" w:rsidR="001C6E9B" w:rsidRPr="00EE3E50" w:rsidRDefault="001C6E9B" w:rsidP="001C6E9B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/>
          <w:b/>
          <w:lang w:val="en-US"/>
        </w:rPr>
      </w:pPr>
      <w:bookmarkStart w:id="0" w:name="_GoBack"/>
      <w:bookmarkEnd w:id="0"/>
      <w:proofErr w:type="gramStart"/>
      <w:r w:rsidRPr="00EE3E50">
        <w:rPr>
          <w:rFonts w:asciiTheme="majorHAnsi" w:eastAsiaTheme="minorEastAsia" w:hAnsiTheme="majorHAnsi" w:cs="Times New Roman"/>
          <w:b/>
          <w:lang w:val="en-US" w:eastAsia="da-DK"/>
        </w:rPr>
        <w:t>Supplemental table 1.</w:t>
      </w:r>
      <w:proofErr w:type="gramEnd"/>
      <w:r w:rsidRPr="00EE3E50">
        <w:rPr>
          <w:rFonts w:asciiTheme="majorHAnsi" w:eastAsiaTheme="minorEastAsia" w:hAnsiTheme="majorHAnsi" w:cs="Times New Roman"/>
          <w:b/>
          <w:lang w:val="en-US" w:eastAsia="da-DK"/>
        </w:rPr>
        <w:t xml:space="preserve"> Clonal complexes of </w:t>
      </w:r>
      <w:r w:rsidRPr="00EE3E50">
        <w:rPr>
          <w:rFonts w:asciiTheme="majorHAnsi" w:hAnsiTheme="majorHAnsi"/>
          <w:b/>
          <w:i/>
          <w:lang w:val="en-US"/>
        </w:rPr>
        <w:t>Staphylococcus aureus</w:t>
      </w:r>
      <w:r w:rsidRPr="00EE3E50">
        <w:rPr>
          <w:rFonts w:asciiTheme="majorHAnsi" w:hAnsiTheme="majorHAnsi"/>
          <w:b/>
          <w:lang w:val="en-US"/>
        </w:rPr>
        <w:t xml:space="preserve"> bacteremia with or without </w:t>
      </w:r>
      <w:proofErr w:type="spellStart"/>
      <w:r w:rsidRPr="00EE3E50">
        <w:rPr>
          <w:rFonts w:asciiTheme="majorHAnsi" w:hAnsiTheme="majorHAnsi"/>
          <w:b/>
          <w:i/>
          <w:lang w:val="en-US"/>
        </w:rPr>
        <w:t>lukF</w:t>
      </w:r>
      <w:proofErr w:type="spellEnd"/>
      <w:r w:rsidRPr="00EE3E50">
        <w:rPr>
          <w:rFonts w:asciiTheme="majorHAnsi" w:hAnsiTheme="majorHAnsi"/>
          <w:b/>
          <w:i/>
          <w:lang w:val="en-US"/>
        </w:rPr>
        <w:t>-P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6"/>
        <w:gridCol w:w="3346"/>
        <w:gridCol w:w="3086"/>
      </w:tblGrid>
      <w:tr w:rsidR="001C6E9B" w:rsidRPr="00EE3E50" w14:paraId="0E5304AD" w14:textId="77777777" w:rsidTr="00762470"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C9327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lang w:val="en-US"/>
              </w:rPr>
            </w:pPr>
          </w:p>
        </w:tc>
        <w:tc>
          <w:tcPr>
            <w:tcW w:w="6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5FC76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proofErr w:type="spellStart"/>
            <w:r w:rsidRPr="00EE3E50">
              <w:rPr>
                <w:rFonts w:asciiTheme="majorHAnsi" w:hAnsiTheme="majorHAnsi"/>
                <w:b/>
                <w:i/>
                <w:lang w:val="en-US"/>
              </w:rPr>
              <w:t>lukF</w:t>
            </w:r>
            <w:proofErr w:type="spellEnd"/>
            <w:r w:rsidRPr="00EE3E50">
              <w:rPr>
                <w:rFonts w:asciiTheme="majorHAnsi" w:hAnsiTheme="majorHAnsi"/>
                <w:b/>
                <w:i/>
                <w:lang w:val="en-US"/>
              </w:rPr>
              <w:t>-PV</w:t>
            </w:r>
          </w:p>
        </w:tc>
      </w:tr>
      <w:tr w:rsidR="001C6E9B" w:rsidRPr="00EE3E50" w14:paraId="2D737CDE" w14:textId="77777777" w:rsidTr="00762470"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7111B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Clonal complex (CC)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7EB63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Yes</w:t>
            </w:r>
          </w:p>
          <w:p w14:paraId="515DFFBE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(n = 129)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90081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No</w:t>
            </w:r>
          </w:p>
          <w:p w14:paraId="26051E98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(n = 8537)</w:t>
            </w:r>
          </w:p>
        </w:tc>
      </w:tr>
      <w:tr w:rsidR="001C6E9B" w:rsidRPr="00EE3E50" w14:paraId="02EA30C4" w14:textId="77777777" w:rsidTr="00762470"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A2DB6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CC30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86985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33 (25.6%)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4FB51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1231 (14.4%)</w:t>
            </w:r>
          </w:p>
        </w:tc>
      </w:tr>
      <w:tr w:rsidR="001C6E9B" w:rsidRPr="00EE3E50" w14:paraId="54F6C0A6" w14:textId="77777777" w:rsidTr="00762470"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D769D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CC1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C53B5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12 (9.3%)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41C19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630 (7.4%)</w:t>
            </w:r>
          </w:p>
        </w:tc>
      </w:tr>
      <w:tr w:rsidR="001C6E9B" w:rsidRPr="00EE3E50" w14:paraId="00B61357" w14:textId="77777777" w:rsidTr="00762470"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98AC8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CC121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DD267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9 (7.0%)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D98A6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71 (0.8%)</w:t>
            </w:r>
          </w:p>
        </w:tc>
      </w:tr>
      <w:tr w:rsidR="001C6E9B" w:rsidRPr="00EE3E50" w14:paraId="3910FF24" w14:textId="77777777" w:rsidTr="00762470"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0ADF8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CC15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EFA3A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8 (6.2%)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28764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951 (11.1%)</w:t>
            </w:r>
          </w:p>
        </w:tc>
      </w:tr>
      <w:tr w:rsidR="001C6E9B" w:rsidRPr="00EE3E50" w14:paraId="1FE4F367" w14:textId="77777777" w:rsidTr="00762470"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8CC90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CC8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C8AE7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7 (5.4%)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98A8B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574 (6.7%)</w:t>
            </w:r>
          </w:p>
        </w:tc>
      </w:tr>
      <w:tr w:rsidR="001C6E9B" w:rsidRPr="00EE3E50" w14:paraId="1DBEB79A" w14:textId="77777777" w:rsidTr="00762470"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A8864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CC22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F333B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7 (5.4%)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D1C2C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274 (3.2%)</w:t>
            </w:r>
          </w:p>
        </w:tc>
      </w:tr>
      <w:tr w:rsidR="001C6E9B" w:rsidRPr="00EE3E50" w14:paraId="71C0C42B" w14:textId="77777777" w:rsidTr="00762470"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64CE9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CC80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168CC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7 (5.4%)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E585D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9 (0.1%)</w:t>
            </w:r>
          </w:p>
        </w:tc>
      </w:tr>
      <w:tr w:rsidR="001C6E9B" w:rsidRPr="00EE3E50" w14:paraId="71F65CDE" w14:textId="77777777" w:rsidTr="00762470"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2A467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CC45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9C3C8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5 (3.9%)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8AA9F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1729 (20.3%)</w:t>
            </w:r>
          </w:p>
        </w:tc>
      </w:tr>
      <w:tr w:rsidR="001C6E9B" w:rsidRPr="00EE3E50" w14:paraId="089A0F2E" w14:textId="77777777" w:rsidTr="00762470"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598F4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CC88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9761F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5 (3.9%)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566EB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28 (0.3%)</w:t>
            </w:r>
          </w:p>
        </w:tc>
      </w:tr>
      <w:tr w:rsidR="001C6E9B" w:rsidRPr="00EE3E50" w14:paraId="30027AD2" w14:textId="77777777" w:rsidTr="00762470"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507F8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ST 152/377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F67AD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5 (3.9%)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8FC43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0</w:t>
            </w:r>
          </w:p>
        </w:tc>
      </w:tr>
      <w:tr w:rsidR="001C6E9B" w:rsidRPr="00EE3E50" w14:paraId="676BDCA6" w14:textId="77777777" w:rsidTr="00762470"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E9404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CC5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15378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4 (3.1%)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BD94B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623 (7.3%)</w:t>
            </w:r>
          </w:p>
        </w:tc>
      </w:tr>
      <w:tr w:rsidR="001C6E9B" w:rsidRPr="00EE3E50" w14:paraId="43BF98A5" w14:textId="77777777" w:rsidTr="00762470"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CB44E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CC59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DF2AD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3 (2.3%)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37E43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188 (2.2%)</w:t>
            </w:r>
          </w:p>
        </w:tc>
      </w:tr>
      <w:tr w:rsidR="001C6E9B" w:rsidRPr="00EE3E50" w14:paraId="2B01E3E9" w14:textId="77777777" w:rsidTr="00762470"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FD6A6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CC97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A5694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3 (2.3%)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82F0D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161 (1.9%)</w:t>
            </w:r>
          </w:p>
        </w:tc>
      </w:tr>
      <w:tr w:rsidR="001C6E9B" w:rsidRPr="00EE3E50" w14:paraId="383FA5AA" w14:textId="77777777" w:rsidTr="00762470"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1217D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CC398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E6299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1 (0.8%)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9452C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77 (0.9%)</w:t>
            </w:r>
          </w:p>
        </w:tc>
      </w:tr>
      <w:tr w:rsidR="001C6E9B" w:rsidRPr="00EE3E50" w14:paraId="2FDDF45C" w14:textId="77777777" w:rsidTr="00762470"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34E2F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Other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B62B3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-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65028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1041 (12.2%)</w:t>
            </w:r>
          </w:p>
        </w:tc>
      </w:tr>
      <w:tr w:rsidR="001C6E9B" w:rsidRPr="00EE3E50" w14:paraId="44E6B82B" w14:textId="77777777" w:rsidTr="00762470"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4417D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Unknown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150F8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9 (7.0%)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C1DFA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374 (4.4%)</w:t>
            </w:r>
          </w:p>
        </w:tc>
      </w:tr>
      <w:tr w:rsidR="001C6E9B" w:rsidRPr="00EE3E50" w14:paraId="1126F2BC" w14:textId="77777777" w:rsidTr="00762470"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413E0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Not typed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B5271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11 (8.5%)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67944" w14:textId="77777777" w:rsidR="001C6E9B" w:rsidRPr="00EE3E50" w:rsidRDefault="001C6E9B" w:rsidP="001C6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lang w:val="en-US"/>
              </w:rPr>
            </w:pPr>
            <w:r w:rsidRPr="00EE3E50">
              <w:rPr>
                <w:rFonts w:asciiTheme="majorHAnsi" w:hAnsiTheme="majorHAnsi" w:cs="Times New Roman"/>
                <w:lang w:val="en-US"/>
              </w:rPr>
              <w:t>576 (6.7%)</w:t>
            </w:r>
          </w:p>
        </w:tc>
      </w:tr>
    </w:tbl>
    <w:p w14:paraId="1E3AD64A" w14:textId="77777777" w:rsidR="001C6E9B" w:rsidRPr="00EE3E50" w:rsidRDefault="001C6E9B" w:rsidP="001C6E9B">
      <w:pPr>
        <w:widowControl w:val="0"/>
        <w:autoSpaceDE w:val="0"/>
        <w:autoSpaceDN w:val="0"/>
        <w:adjustRightInd w:val="0"/>
        <w:spacing w:after="0"/>
        <w:rPr>
          <w:rFonts w:asciiTheme="majorHAnsi" w:eastAsiaTheme="minorEastAsia" w:hAnsiTheme="majorHAnsi" w:cs="Times New Roman"/>
          <w:lang w:val="en-US" w:eastAsia="da-DK"/>
        </w:rPr>
      </w:pPr>
    </w:p>
    <w:p w14:paraId="523B8D01" w14:textId="77777777" w:rsidR="001C6E9B" w:rsidRPr="00EE3E50" w:rsidRDefault="001C6E9B" w:rsidP="001C6E9B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Times New Roman"/>
          <w:lang w:val="en-US"/>
        </w:rPr>
      </w:pPr>
    </w:p>
    <w:p w14:paraId="519D3B13" w14:textId="77777777" w:rsidR="001C6E9B" w:rsidRPr="00EE3E50" w:rsidRDefault="001C6E9B" w:rsidP="001C6E9B">
      <w:pPr>
        <w:widowControl w:val="0"/>
        <w:autoSpaceDE w:val="0"/>
        <w:autoSpaceDN w:val="0"/>
        <w:adjustRightInd w:val="0"/>
        <w:spacing w:after="0"/>
        <w:rPr>
          <w:rFonts w:asciiTheme="majorHAnsi" w:eastAsiaTheme="minorEastAsia" w:hAnsiTheme="majorHAnsi" w:cs="Times New Roman"/>
          <w:lang w:val="en-US" w:eastAsia="da-DK"/>
        </w:rPr>
      </w:pPr>
    </w:p>
    <w:p w14:paraId="17F02E55" w14:textId="77777777" w:rsidR="001C6E9B" w:rsidRPr="00EE3E50" w:rsidRDefault="001C6E9B" w:rsidP="001C6E9B">
      <w:pPr>
        <w:rPr>
          <w:lang w:val="en-US"/>
        </w:rPr>
      </w:pPr>
    </w:p>
    <w:p w14:paraId="742E31F7" w14:textId="77777777" w:rsidR="001C6E9B" w:rsidRPr="00EE3E50" w:rsidRDefault="001C6E9B" w:rsidP="001C6E9B">
      <w:pPr>
        <w:jc w:val="both"/>
        <w:rPr>
          <w:rFonts w:cs="Times New Roman"/>
          <w:sz w:val="16"/>
          <w:lang w:val="en-US"/>
        </w:rPr>
      </w:pPr>
      <w:r w:rsidRPr="00EE3E50">
        <w:rPr>
          <w:rFonts w:cstheme="majorHAnsi"/>
          <w:sz w:val="16"/>
          <w:lang w:val="en-US"/>
        </w:rPr>
        <w:t xml:space="preserve"> </w:t>
      </w:r>
    </w:p>
    <w:p w14:paraId="58AAEA50" w14:textId="77777777" w:rsidR="00471FEB" w:rsidRDefault="00471FEB" w:rsidP="001C6E9B">
      <w:pPr>
        <w:rPr>
          <w:rFonts w:asciiTheme="majorHAnsi" w:hAnsiTheme="majorHAnsi"/>
          <w:sz w:val="18"/>
          <w:szCs w:val="18"/>
          <w:lang w:val="en-US"/>
        </w:rPr>
      </w:pPr>
    </w:p>
    <w:p w14:paraId="062C24C0" w14:textId="77777777" w:rsidR="00471FEB" w:rsidRDefault="00471FEB" w:rsidP="001C6E9B">
      <w:pPr>
        <w:rPr>
          <w:rFonts w:asciiTheme="majorHAnsi" w:hAnsiTheme="majorHAnsi"/>
          <w:sz w:val="18"/>
          <w:szCs w:val="18"/>
          <w:lang w:val="en-US"/>
        </w:rPr>
      </w:pPr>
    </w:p>
    <w:sectPr w:rsidR="00471FEB" w:rsidSect="006C3AC2">
      <w:footerReference w:type="even" r:id="rId8"/>
      <w:footerReference w:type="default" r:id="rId9"/>
      <w:pgSz w:w="11900" w:h="16840"/>
      <w:pgMar w:top="1701" w:right="1134" w:bottom="1701" w:left="1134" w:header="708" w:footer="708" w:gutter="0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E76B8FD" w15:done="0"/>
  <w15:commentEx w15:paraId="3BA3966E" w15:done="0"/>
  <w15:commentEx w15:paraId="0DCECF9B" w15:done="0"/>
  <w15:commentEx w15:paraId="51FF3863" w15:done="0"/>
  <w15:commentEx w15:paraId="472307F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7AC417" w14:textId="77777777" w:rsidR="00DE76F3" w:rsidRDefault="00DE76F3">
      <w:pPr>
        <w:spacing w:after="0"/>
      </w:pPr>
      <w:r>
        <w:separator/>
      </w:r>
    </w:p>
  </w:endnote>
  <w:endnote w:type="continuationSeparator" w:id="0">
    <w:p w14:paraId="0BEF8960" w14:textId="77777777" w:rsidR="00DE76F3" w:rsidRDefault="00DE76F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701BC3" w14:textId="77777777" w:rsidR="00CF23D5" w:rsidRDefault="00CF23D5" w:rsidP="006C3A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E5CC40" w14:textId="77777777" w:rsidR="00CF23D5" w:rsidRDefault="00CF23D5" w:rsidP="006C3AC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17E7C3" w14:textId="77777777" w:rsidR="00CF23D5" w:rsidRDefault="00CF23D5" w:rsidP="006C3A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2F4B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22FA01" w14:textId="77777777" w:rsidR="00CF23D5" w:rsidRDefault="00CF23D5" w:rsidP="006C3A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A421E9" w14:textId="77777777" w:rsidR="00DE76F3" w:rsidRDefault="00DE76F3">
      <w:pPr>
        <w:spacing w:after="0"/>
      </w:pPr>
      <w:r>
        <w:separator/>
      </w:r>
    </w:p>
  </w:footnote>
  <w:footnote w:type="continuationSeparator" w:id="0">
    <w:p w14:paraId="68C514AD" w14:textId="77777777" w:rsidR="00DE76F3" w:rsidRDefault="00DE76F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0249D9"/>
    <w:multiLevelType w:val="hybridMultilevel"/>
    <w:tmpl w:val="97E25A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5F668A"/>
    <w:multiLevelType w:val="hybridMultilevel"/>
    <w:tmpl w:val="266694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3F3538"/>
    <w:multiLevelType w:val="hybridMultilevel"/>
    <w:tmpl w:val="AEB4B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ers Rhod Larsen">
    <w15:presenceInfo w15:providerId="AD" w15:userId="S-1-5-21-1577934378-2410581259-444889973-82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Journal of Infectious Diseases&lt;/Style&gt;&lt;LeftDelim&gt;{&lt;/LeftDelim&gt;&lt;RightDelim&gt;}&lt;/RightDelim&gt;&lt;FontName&gt;Cambria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ase&lt;/item&gt;&lt;/Libraries&gt;&lt;/ENLibraries&gt;"/>
  </w:docVars>
  <w:rsids>
    <w:rsidRoot w:val="00392D3B"/>
    <w:rsid w:val="0000344F"/>
    <w:rsid w:val="00003E06"/>
    <w:rsid w:val="000111D8"/>
    <w:rsid w:val="00011F2F"/>
    <w:rsid w:val="0001221D"/>
    <w:rsid w:val="000149D6"/>
    <w:rsid w:val="0002252D"/>
    <w:rsid w:val="00031E2B"/>
    <w:rsid w:val="00034409"/>
    <w:rsid w:val="00037F34"/>
    <w:rsid w:val="0004237B"/>
    <w:rsid w:val="0004343A"/>
    <w:rsid w:val="000504E6"/>
    <w:rsid w:val="00054722"/>
    <w:rsid w:val="0006445D"/>
    <w:rsid w:val="000655F2"/>
    <w:rsid w:val="0007287D"/>
    <w:rsid w:val="00072D97"/>
    <w:rsid w:val="000772EC"/>
    <w:rsid w:val="00077742"/>
    <w:rsid w:val="000B30BB"/>
    <w:rsid w:val="000B48DE"/>
    <w:rsid w:val="000D271E"/>
    <w:rsid w:val="000D3BA9"/>
    <w:rsid w:val="000D4190"/>
    <w:rsid w:val="000D439B"/>
    <w:rsid w:val="000D539B"/>
    <w:rsid w:val="000D641C"/>
    <w:rsid w:val="000E3CE2"/>
    <w:rsid w:val="000F03E0"/>
    <w:rsid w:val="000F0E6C"/>
    <w:rsid w:val="000F61EE"/>
    <w:rsid w:val="000F7C52"/>
    <w:rsid w:val="00100CE7"/>
    <w:rsid w:val="00100E0A"/>
    <w:rsid w:val="001021C9"/>
    <w:rsid w:val="00105A45"/>
    <w:rsid w:val="00105EED"/>
    <w:rsid w:val="001100FF"/>
    <w:rsid w:val="00111116"/>
    <w:rsid w:val="0012058B"/>
    <w:rsid w:val="0012531D"/>
    <w:rsid w:val="00127F6C"/>
    <w:rsid w:val="00132989"/>
    <w:rsid w:val="00137E52"/>
    <w:rsid w:val="00144B7E"/>
    <w:rsid w:val="001467D7"/>
    <w:rsid w:val="00147494"/>
    <w:rsid w:val="00147846"/>
    <w:rsid w:val="001514A7"/>
    <w:rsid w:val="00152F4B"/>
    <w:rsid w:val="00154A22"/>
    <w:rsid w:val="00164444"/>
    <w:rsid w:val="001726ED"/>
    <w:rsid w:val="0017282B"/>
    <w:rsid w:val="0017338B"/>
    <w:rsid w:val="00176F11"/>
    <w:rsid w:val="00177ACF"/>
    <w:rsid w:val="00181D66"/>
    <w:rsid w:val="00186905"/>
    <w:rsid w:val="001904DF"/>
    <w:rsid w:val="001A25DE"/>
    <w:rsid w:val="001B274D"/>
    <w:rsid w:val="001C0212"/>
    <w:rsid w:val="001C1748"/>
    <w:rsid w:val="001C6E9B"/>
    <w:rsid w:val="001D25ED"/>
    <w:rsid w:val="001D6317"/>
    <w:rsid w:val="001E2753"/>
    <w:rsid w:val="001E281A"/>
    <w:rsid w:val="001E402B"/>
    <w:rsid w:val="001F61F0"/>
    <w:rsid w:val="001F6268"/>
    <w:rsid w:val="002001EB"/>
    <w:rsid w:val="002005C1"/>
    <w:rsid w:val="00205CEC"/>
    <w:rsid w:val="0021393C"/>
    <w:rsid w:val="00215360"/>
    <w:rsid w:val="00220D2E"/>
    <w:rsid w:val="00250F10"/>
    <w:rsid w:val="002540F5"/>
    <w:rsid w:val="0025730E"/>
    <w:rsid w:val="00257808"/>
    <w:rsid w:val="00263845"/>
    <w:rsid w:val="0027181A"/>
    <w:rsid w:val="0027268F"/>
    <w:rsid w:val="00275AFD"/>
    <w:rsid w:val="0028203E"/>
    <w:rsid w:val="00286D03"/>
    <w:rsid w:val="00292F94"/>
    <w:rsid w:val="002A243E"/>
    <w:rsid w:val="002B641E"/>
    <w:rsid w:val="002B7147"/>
    <w:rsid w:val="002C3E48"/>
    <w:rsid w:val="002C43BD"/>
    <w:rsid w:val="002C67BB"/>
    <w:rsid w:val="002D0A8F"/>
    <w:rsid w:val="002D1073"/>
    <w:rsid w:val="002D5866"/>
    <w:rsid w:val="002E39E0"/>
    <w:rsid w:val="002F490F"/>
    <w:rsid w:val="00301302"/>
    <w:rsid w:val="00301DED"/>
    <w:rsid w:val="003024AD"/>
    <w:rsid w:val="00311923"/>
    <w:rsid w:val="00315347"/>
    <w:rsid w:val="00321922"/>
    <w:rsid w:val="00333F11"/>
    <w:rsid w:val="00337DF1"/>
    <w:rsid w:val="00354EF7"/>
    <w:rsid w:val="00357EA5"/>
    <w:rsid w:val="00363203"/>
    <w:rsid w:val="00377278"/>
    <w:rsid w:val="00386A78"/>
    <w:rsid w:val="00392AD6"/>
    <w:rsid w:val="00392D3B"/>
    <w:rsid w:val="003968E7"/>
    <w:rsid w:val="003971EB"/>
    <w:rsid w:val="003A39D1"/>
    <w:rsid w:val="003C05F4"/>
    <w:rsid w:val="003C45E6"/>
    <w:rsid w:val="003D244C"/>
    <w:rsid w:val="003D6591"/>
    <w:rsid w:val="003D777B"/>
    <w:rsid w:val="003E0A75"/>
    <w:rsid w:val="003E2CC6"/>
    <w:rsid w:val="003E3316"/>
    <w:rsid w:val="003E434B"/>
    <w:rsid w:val="00422D85"/>
    <w:rsid w:val="0046103E"/>
    <w:rsid w:val="00471513"/>
    <w:rsid w:val="00471FEB"/>
    <w:rsid w:val="004817AB"/>
    <w:rsid w:val="00492077"/>
    <w:rsid w:val="00494584"/>
    <w:rsid w:val="00494ED0"/>
    <w:rsid w:val="004A0B7E"/>
    <w:rsid w:val="004A5B89"/>
    <w:rsid w:val="004B2E1F"/>
    <w:rsid w:val="004C1776"/>
    <w:rsid w:val="004C1C6E"/>
    <w:rsid w:val="004C56B0"/>
    <w:rsid w:val="004C5C3B"/>
    <w:rsid w:val="004D4B51"/>
    <w:rsid w:val="004D6954"/>
    <w:rsid w:val="004E1000"/>
    <w:rsid w:val="004E268E"/>
    <w:rsid w:val="004E421C"/>
    <w:rsid w:val="004E62F9"/>
    <w:rsid w:val="004F016B"/>
    <w:rsid w:val="00502AEA"/>
    <w:rsid w:val="005102FC"/>
    <w:rsid w:val="00512396"/>
    <w:rsid w:val="0052119F"/>
    <w:rsid w:val="005218E1"/>
    <w:rsid w:val="00540306"/>
    <w:rsid w:val="00552D73"/>
    <w:rsid w:val="005677C4"/>
    <w:rsid w:val="00580660"/>
    <w:rsid w:val="00583D9E"/>
    <w:rsid w:val="005875F8"/>
    <w:rsid w:val="00593B16"/>
    <w:rsid w:val="00596AF6"/>
    <w:rsid w:val="005A35D8"/>
    <w:rsid w:val="005A6D2C"/>
    <w:rsid w:val="005C0FDB"/>
    <w:rsid w:val="005C43D2"/>
    <w:rsid w:val="005D3010"/>
    <w:rsid w:val="005E3F0B"/>
    <w:rsid w:val="005E4041"/>
    <w:rsid w:val="005E583C"/>
    <w:rsid w:val="005E5BF0"/>
    <w:rsid w:val="00600696"/>
    <w:rsid w:val="00615478"/>
    <w:rsid w:val="006172AB"/>
    <w:rsid w:val="006275F6"/>
    <w:rsid w:val="00642C2F"/>
    <w:rsid w:val="00643F78"/>
    <w:rsid w:val="0064588E"/>
    <w:rsid w:val="00653261"/>
    <w:rsid w:val="00660E7D"/>
    <w:rsid w:val="0066112A"/>
    <w:rsid w:val="00661369"/>
    <w:rsid w:val="0066609D"/>
    <w:rsid w:val="00687B74"/>
    <w:rsid w:val="0069774E"/>
    <w:rsid w:val="00697CEC"/>
    <w:rsid w:val="006A0CB8"/>
    <w:rsid w:val="006A11B3"/>
    <w:rsid w:val="006A2BEA"/>
    <w:rsid w:val="006C1C03"/>
    <w:rsid w:val="006C27DF"/>
    <w:rsid w:val="006C38BE"/>
    <w:rsid w:val="006C3AC2"/>
    <w:rsid w:val="006C402E"/>
    <w:rsid w:val="006C6B00"/>
    <w:rsid w:val="006C7D32"/>
    <w:rsid w:val="006C7F48"/>
    <w:rsid w:val="006D5A6C"/>
    <w:rsid w:val="007008A0"/>
    <w:rsid w:val="00701688"/>
    <w:rsid w:val="00701D9A"/>
    <w:rsid w:val="007034FC"/>
    <w:rsid w:val="00704590"/>
    <w:rsid w:val="00711A51"/>
    <w:rsid w:val="00715C50"/>
    <w:rsid w:val="00716E11"/>
    <w:rsid w:val="00721C28"/>
    <w:rsid w:val="007234E4"/>
    <w:rsid w:val="0076057F"/>
    <w:rsid w:val="00762470"/>
    <w:rsid w:val="00771AB8"/>
    <w:rsid w:val="00776833"/>
    <w:rsid w:val="007779DC"/>
    <w:rsid w:val="007856AD"/>
    <w:rsid w:val="007902B0"/>
    <w:rsid w:val="007A004B"/>
    <w:rsid w:val="007A552F"/>
    <w:rsid w:val="007A79B3"/>
    <w:rsid w:val="007C14F1"/>
    <w:rsid w:val="007C2B81"/>
    <w:rsid w:val="007C62E4"/>
    <w:rsid w:val="007C7CD1"/>
    <w:rsid w:val="007D0FE1"/>
    <w:rsid w:val="007D2185"/>
    <w:rsid w:val="007D37E4"/>
    <w:rsid w:val="007D3FAF"/>
    <w:rsid w:val="007E4A2A"/>
    <w:rsid w:val="007E6406"/>
    <w:rsid w:val="007E6A1E"/>
    <w:rsid w:val="007E77D5"/>
    <w:rsid w:val="007F5D52"/>
    <w:rsid w:val="00800DF1"/>
    <w:rsid w:val="0080366C"/>
    <w:rsid w:val="0081129C"/>
    <w:rsid w:val="008148BA"/>
    <w:rsid w:val="00823367"/>
    <w:rsid w:val="00856491"/>
    <w:rsid w:val="00856C22"/>
    <w:rsid w:val="008705E4"/>
    <w:rsid w:val="00872DA2"/>
    <w:rsid w:val="00875105"/>
    <w:rsid w:val="00877A70"/>
    <w:rsid w:val="00891FC0"/>
    <w:rsid w:val="00893997"/>
    <w:rsid w:val="008963D0"/>
    <w:rsid w:val="00897903"/>
    <w:rsid w:val="008A4B41"/>
    <w:rsid w:val="008A67F3"/>
    <w:rsid w:val="008A6BFD"/>
    <w:rsid w:val="008B467D"/>
    <w:rsid w:val="008C0050"/>
    <w:rsid w:val="008C0BBC"/>
    <w:rsid w:val="008C21B8"/>
    <w:rsid w:val="008D7BD0"/>
    <w:rsid w:val="008F31D6"/>
    <w:rsid w:val="00900D51"/>
    <w:rsid w:val="00903692"/>
    <w:rsid w:val="00922737"/>
    <w:rsid w:val="009271A4"/>
    <w:rsid w:val="0092793E"/>
    <w:rsid w:val="0093493E"/>
    <w:rsid w:val="00940ADE"/>
    <w:rsid w:val="00944305"/>
    <w:rsid w:val="0096019D"/>
    <w:rsid w:val="00966347"/>
    <w:rsid w:val="00966766"/>
    <w:rsid w:val="00973104"/>
    <w:rsid w:val="00975769"/>
    <w:rsid w:val="00981BB7"/>
    <w:rsid w:val="009A1773"/>
    <w:rsid w:val="009A1780"/>
    <w:rsid w:val="009A4217"/>
    <w:rsid w:val="009A5A95"/>
    <w:rsid w:val="009B507D"/>
    <w:rsid w:val="009C1F2A"/>
    <w:rsid w:val="009C23C4"/>
    <w:rsid w:val="009D0A0E"/>
    <w:rsid w:val="009E0087"/>
    <w:rsid w:val="009E10DB"/>
    <w:rsid w:val="009E2EC1"/>
    <w:rsid w:val="009E2F87"/>
    <w:rsid w:val="009E5C22"/>
    <w:rsid w:val="009E7536"/>
    <w:rsid w:val="009F0470"/>
    <w:rsid w:val="009F71BC"/>
    <w:rsid w:val="009F7231"/>
    <w:rsid w:val="00A02FF8"/>
    <w:rsid w:val="00A0341E"/>
    <w:rsid w:val="00A049FB"/>
    <w:rsid w:val="00A05C68"/>
    <w:rsid w:val="00A11E27"/>
    <w:rsid w:val="00A13AB7"/>
    <w:rsid w:val="00A16FF6"/>
    <w:rsid w:val="00A220CD"/>
    <w:rsid w:val="00A26B35"/>
    <w:rsid w:val="00A3503D"/>
    <w:rsid w:val="00A37D7E"/>
    <w:rsid w:val="00A41905"/>
    <w:rsid w:val="00A45488"/>
    <w:rsid w:val="00A50537"/>
    <w:rsid w:val="00A539F4"/>
    <w:rsid w:val="00A558E8"/>
    <w:rsid w:val="00A650BF"/>
    <w:rsid w:val="00A669D0"/>
    <w:rsid w:val="00A717D5"/>
    <w:rsid w:val="00A73F14"/>
    <w:rsid w:val="00A803B9"/>
    <w:rsid w:val="00A81781"/>
    <w:rsid w:val="00A83310"/>
    <w:rsid w:val="00A93DCF"/>
    <w:rsid w:val="00AA1273"/>
    <w:rsid w:val="00AB38E8"/>
    <w:rsid w:val="00AB4D16"/>
    <w:rsid w:val="00AB5C90"/>
    <w:rsid w:val="00AC5AA3"/>
    <w:rsid w:val="00AC6950"/>
    <w:rsid w:val="00AD4342"/>
    <w:rsid w:val="00AD458D"/>
    <w:rsid w:val="00AD4A8A"/>
    <w:rsid w:val="00AD62F7"/>
    <w:rsid w:val="00AD67C4"/>
    <w:rsid w:val="00AE1159"/>
    <w:rsid w:val="00AE338C"/>
    <w:rsid w:val="00AE3CC0"/>
    <w:rsid w:val="00AE446C"/>
    <w:rsid w:val="00AE5D83"/>
    <w:rsid w:val="00AE5FD2"/>
    <w:rsid w:val="00AE78AE"/>
    <w:rsid w:val="00AF4792"/>
    <w:rsid w:val="00B01F38"/>
    <w:rsid w:val="00B043C4"/>
    <w:rsid w:val="00B20606"/>
    <w:rsid w:val="00B26F90"/>
    <w:rsid w:val="00B33E59"/>
    <w:rsid w:val="00B35540"/>
    <w:rsid w:val="00B36F05"/>
    <w:rsid w:val="00B409F3"/>
    <w:rsid w:val="00B413B6"/>
    <w:rsid w:val="00B46319"/>
    <w:rsid w:val="00B52B27"/>
    <w:rsid w:val="00B5741F"/>
    <w:rsid w:val="00B6600C"/>
    <w:rsid w:val="00B677B9"/>
    <w:rsid w:val="00B77C0D"/>
    <w:rsid w:val="00B84518"/>
    <w:rsid w:val="00B85FD0"/>
    <w:rsid w:val="00B86153"/>
    <w:rsid w:val="00B91272"/>
    <w:rsid w:val="00BA1463"/>
    <w:rsid w:val="00BA2D65"/>
    <w:rsid w:val="00BA58B0"/>
    <w:rsid w:val="00BC41BA"/>
    <w:rsid w:val="00BC5A30"/>
    <w:rsid w:val="00BC6D01"/>
    <w:rsid w:val="00BE192C"/>
    <w:rsid w:val="00BE52AA"/>
    <w:rsid w:val="00BF2BB3"/>
    <w:rsid w:val="00BF3BFD"/>
    <w:rsid w:val="00C172BE"/>
    <w:rsid w:val="00C20B8E"/>
    <w:rsid w:val="00C23638"/>
    <w:rsid w:val="00C3145E"/>
    <w:rsid w:val="00C34E29"/>
    <w:rsid w:val="00C356CA"/>
    <w:rsid w:val="00C40DD1"/>
    <w:rsid w:val="00C436EA"/>
    <w:rsid w:val="00C508A5"/>
    <w:rsid w:val="00C67CC6"/>
    <w:rsid w:val="00C707A1"/>
    <w:rsid w:val="00C7372F"/>
    <w:rsid w:val="00C7773F"/>
    <w:rsid w:val="00C77E04"/>
    <w:rsid w:val="00C87622"/>
    <w:rsid w:val="00C95F75"/>
    <w:rsid w:val="00C97586"/>
    <w:rsid w:val="00CA6E2F"/>
    <w:rsid w:val="00CA74EA"/>
    <w:rsid w:val="00CA77BE"/>
    <w:rsid w:val="00CB1706"/>
    <w:rsid w:val="00CB55A6"/>
    <w:rsid w:val="00CC4044"/>
    <w:rsid w:val="00CD3289"/>
    <w:rsid w:val="00CD62E4"/>
    <w:rsid w:val="00CE6285"/>
    <w:rsid w:val="00CE7C01"/>
    <w:rsid w:val="00CF23D5"/>
    <w:rsid w:val="00CF4760"/>
    <w:rsid w:val="00D001C4"/>
    <w:rsid w:val="00D00C5C"/>
    <w:rsid w:val="00D01680"/>
    <w:rsid w:val="00D07EB8"/>
    <w:rsid w:val="00D13F5D"/>
    <w:rsid w:val="00D168C5"/>
    <w:rsid w:val="00D21B32"/>
    <w:rsid w:val="00D244BD"/>
    <w:rsid w:val="00D256F3"/>
    <w:rsid w:val="00D3219D"/>
    <w:rsid w:val="00D337DF"/>
    <w:rsid w:val="00D45A59"/>
    <w:rsid w:val="00D61B17"/>
    <w:rsid w:val="00D627C9"/>
    <w:rsid w:val="00D62DDF"/>
    <w:rsid w:val="00D66469"/>
    <w:rsid w:val="00D72682"/>
    <w:rsid w:val="00D73500"/>
    <w:rsid w:val="00D935EA"/>
    <w:rsid w:val="00DA164F"/>
    <w:rsid w:val="00DA178E"/>
    <w:rsid w:val="00DB70CC"/>
    <w:rsid w:val="00DC090F"/>
    <w:rsid w:val="00DC4063"/>
    <w:rsid w:val="00DC4607"/>
    <w:rsid w:val="00DC73E5"/>
    <w:rsid w:val="00DD0288"/>
    <w:rsid w:val="00DD2F2A"/>
    <w:rsid w:val="00DD6760"/>
    <w:rsid w:val="00DE3072"/>
    <w:rsid w:val="00DE5DDD"/>
    <w:rsid w:val="00DE76F3"/>
    <w:rsid w:val="00DF491D"/>
    <w:rsid w:val="00DF7F73"/>
    <w:rsid w:val="00E162C7"/>
    <w:rsid w:val="00E21618"/>
    <w:rsid w:val="00E36C1B"/>
    <w:rsid w:val="00E43931"/>
    <w:rsid w:val="00E4531B"/>
    <w:rsid w:val="00E61BBA"/>
    <w:rsid w:val="00E61BD9"/>
    <w:rsid w:val="00E62484"/>
    <w:rsid w:val="00E6437A"/>
    <w:rsid w:val="00E64DDD"/>
    <w:rsid w:val="00E650E5"/>
    <w:rsid w:val="00E657F2"/>
    <w:rsid w:val="00E754C2"/>
    <w:rsid w:val="00E76C8D"/>
    <w:rsid w:val="00E77409"/>
    <w:rsid w:val="00E8232A"/>
    <w:rsid w:val="00E9588F"/>
    <w:rsid w:val="00E96EC9"/>
    <w:rsid w:val="00EA03C7"/>
    <w:rsid w:val="00EA37C7"/>
    <w:rsid w:val="00EA50F9"/>
    <w:rsid w:val="00EA63E3"/>
    <w:rsid w:val="00EB0323"/>
    <w:rsid w:val="00EB449F"/>
    <w:rsid w:val="00EB5B9D"/>
    <w:rsid w:val="00EB7F37"/>
    <w:rsid w:val="00EC1CCB"/>
    <w:rsid w:val="00EC3E47"/>
    <w:rsid w:val="00ED38D4"/>
    <w:rsid w:val="00EE3452"/>
    <w:rsid w:val="00EE3E50"/>
    <w:rsid w:val="00EF485E"/>
    <w:rsid w:val="00F0040E"/>
    <w:rsid w:val="00F03EBA"/>
    <w:rsid w:val="00F06A65"/>
    <w:rsid w:val="00F1206B"/>
    <w:rsid w:val="00F12D45"/>
    <w:rsid w:val="00F152C5"/>
    <w:rsid w:val="00F22072"/>
    <w:rsid w:val="00F23D96"/>
    <w:rsid w:val="00F24530"/>
    <w:rsid w:val="00F400AA"/>
    <w:rsid w:val="00F41500"/>
    <w:rsid w:val="00F446E2"/>
    <w:rsid w:val="00F47420"/>
    <w:rsid w:val="00F547C5"/>
    <w:rsid w:val="00F556C7"/>
    <w:rsid w:val="00F56DFE"/>
    <w:rsid w:val="00F5718C"/>
    <w:rsid w:val="00F60F43"/>
    <w:rsid w:val="00F71990"/>
    <w:rsid w:val="00F71D54"/>
    <w:rsid w:val="00F74622"/>
    <w:rsid w:val="00F8085C"/>
    <w:rsid w:val="00F8114D"/>
    <w:rsid w:val="00F82DC0"/>
    <w:rsid w:val="00F83D8F"/>
    <w:rsid w:val="00F84671"/>
    <w:rsid w:val="00F8491A"/>
    <w:rsid w:val="00F90CA3"/>
    <w:rsid w:val="00F91C49"/>
    <w:rsid w:val="00F95191"/>
    <w:rsid w:val="00F97728"/>
    <w:rsid w:val="00FA10A8"/>
    <w:rsid w:val="00FA17D1"/>
    <w:rsid w:val="00FB1293"/>
    <w:rsid w:val="00FB2CD2"/>
    <w:rsid w:val="00FC565A"/>
    <w:rsid w:val="00FD64F7"/>
    <w:rsid w:val="00FE416D"/>
    <w:rsid w:val="00FE538E"/>
    <w:rsid w:val="00FE72E9"/>
    <w:rsid w:val="00FF1FB7"/>
    <w:rsid w:val="00FF602B"/>
    <w:rsid w:val="00FF76F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339C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iPriority="99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iPriority="99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 w:uiPriority="59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392D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392D3B"/>
    <w:pPr>
      <w:spacing w:after="0"/>
    </w:pPr>
    <w:rPr>
      <w:rFonts w:ascii="Lucida Grande" w:hAnsi="Lucida Grande"/>
      <w:sz w:val="18"/>
      <w:szCs w:val="18"/>
    </w:rPr>
  </w:style>
  <w:style w:type="character" w:customStyle="1" w:styleId="MarkeringsbobletekstTegn">
    <w:name w:val="Markeringsbobletekst Tegn"/>
    <w:basedOn w:val="DefaultParagraphFont"/>
    <w:uiPriority w:val="99"/>
    <w:semiHidden/>
    <w:rsid w:val="00BA25B5"/>
    <w:rPr>
      <w:rFonts w:ascii="Lucida Grande" w:hAnsi="Lucida Grande" w:cs="Lucida Grande"/>
      <w:sz w:val="18"/>
      <w:szCs w:val="18"/>
    </w:rPr>
  </w:style>
  <w:style w:type="character" w:customStyle="1" w:styleId="MarkeringsbobletekstTegn0">
    <w:name w:val="Markeringsbobletekst Tegn"/>
    <w:basedOn w:val="DefaultParagraphFont"/>
    <w:uiPriority w:val="99"/>
    <w:semiHidden/>
    <w:rsid w:val="00AA12BE"/>
    <w:rPr>
      <w:rFonts w:ascii="Lucida Grande" w:hAnsi="Lucida Grande"/>
      <w:sz w:val="18"/>
      <w:szCs w:val="18"/>
    </w:rPr>
  </w:style>
  <w:style w:type="character" w:customStyle="1" w:styleId="MarkeringsbobletekstTegn1">
    <w:name w:val="Markeringsbobletekst Tegn"/>
    <w:basedOn w:val="DefaultParagraphFont"/>
    <w:uiPriority w:val="99"/>
    <w:semiHidden/>
    <w:rsid w:val="00227B36"/>
    <w:rPr>
      <w:rFonts w:ascii="Lucida Grande" w:hAnsi="Lucida Grande" w:cs="Lucida Grande"/>
      <w:sz w:val="18"/>
      <w:szCs w:val="18"/>
    </w:rPr>
  </w:style>
  <w:style w:type="character" w:customStyle="1" w:styleId="MarkeringsbobletekstTegn2">
    <w:name w:val="Markeringsbobletekst Tegn"/>
    <w:basedOn w:val="DefaultParagraphFont"/>
    <w:uiPriority w:val="99"/>
    <w:semiHidden/>
    <w:rsid w:val="00227B36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392D3B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392D3B"/>
  </w:style>
  <w:style w:type="character" w:styleId="FootnoteReference">
    <w:name w:val="footnote reference"/>
    <w:basedOn w:val="DefaultParagraphFont"/>
    <w:uiPriority w:val="99"/>
    <w:unhideWhenUsed/>
    <w:rsid w:val="00392D3B"/>
    <w:rPr>
      <w:vertAlign w:val="superscript"/>
    </w:rPr>
  </w:style>
  <w:style w:type="character" w:customStyle="1" w:styleId="normalchar">
    <w:name w:val="normal__char"/>
    <w:basedOn w:val="DefaultParagraphFont"/>
    <w:rsid w:val="00392D3B"/>
  </w:style>
  <w:style w:type="paragraph" w:styleId="ListParagraph">
    <w:name w:val="List Paragraph"/>
    <w:basedOn w:val="Normal"/>
    <w:uiPriority w:val="34"/>
    <w:qFormat/>
    <w:rsid w:val="00392D3B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sid w:val="00392D3B"/>
  </w:style>
  <w:style w:type="paragraph" w:styleId="CommentText">
    <w:name w:val="annotation text"/>
    <w:basedOn w:val="Normal"/>
    <w:link w:val="CommentTextChar"/>
    <w:uiPriority w:val="99"/>
    <w:unhideWhenUsed/>
    <w:rsid w:val="00392D3B"/>
  </w:style>
  <w:style w:type="character" w:customStyle="1" w:styleId="CommentSubjectChar">
    <w:name w:val="Comment Subject Char"/>
    <w:basedOn w:val="CommentTextChar"/>
    <w:link w:val="CommentSubject"/>
    <w:rsid w:val="00392D3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392D3B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92D3B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rsid w:val="006C3AC2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C3AC2"/>
  </w:style>
  <w:style w:type="character" w:styleId="PageNumber">
    <w:name w:val="page number"/>
    <w:basedOn w:val="DefaultParagraphFont"/>
    <w:rsid w:val="006C3AC2"/>
  </w:style>
  <w:style w:type="character" w:styleId="CommentReference">
    <w:name w:val="annotation reference"/>
    <w:basedOn w:val="DefaultParagraphFont"/>
    <w:uiPriority w:val="99"/>
    <w:rsid w:val="004C56B0"/>
    <w:rPr>
      <w:sz w:val="18"/>
      <w:szCs w:val="18"/>
    </w:rPr>
  </w:style>
  <w:style w:type="paragraph" w:styleId="Revision">
    <w:name w:val="Revision"/>
    <w:hidden/>
    <w:rsid w:val="004C56B0"/>
    <w:pPr>
      <w:spacing w:after="0"/>
    </w:pPr>
  </w:style>
  <w:style w:type="table" w:styleId="TableGrid">
    <w:name w:val="Table Grid"/>
    <w:basedOn w:val="TableNormal"/>
    <w:uiPriority w:val="59"/>
    <w:rsid w:val="00321922"/>
    <w:pPr>
      <w:spacing w:after="0"/>
    </w:pPr>
    <w:rPr>
      <w:rFonts w:eastAsiaTheme="minorEastAsia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iPriority="99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iPriority="99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 w:uiPriority="59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392D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392D3B"/>
    <w:pPr>
      <w:spacing w:after="0"/>
    </w:pPr>
    <w:rPr>
      <w:rFonts w:ascii="Lucida Grande" w:hAnsi="Lucida Grande"/>
      <w:sz w:val="18"/>
      <w:szCs w:val="18"/>
    </w:rPr>
  </w:style>
  <w:style w:type="character" w:customStyle="1" w:styleId="MarkeringsbobletekstTegn">
    <w:name w:val="Markeringsbobletekst Tegn"/>
    <w:basedOn w:val="DefaultParagraphFont"/>
    <w:uiPriority w:val="99"/>
    <w:semiHidden/>
    <w:rsid w:val="00BA25B5"/>
    <w:rPr>
      <w:rFonts w:ascii="Lucida Grande" w:hAnsi="Lucida Grande" w:cs="Lucida Grande"/>
      <w:sz w:val="18"/>
      <w:szCs w:val="18"/>
    </w:rPr>
  </w:style>
  <w:style w:type="character" w:customStyle="1" w:styleId="MarkeringsbobletekstTegn0">
    <w:name w:val="Markeringsbobletekst Tegn"/>
    <w:basedOn w:val="DefaultParagraphFont"/>
    <w:uiPriority w:val="99"/>
    <w:semiHidden/>
    <w:rsid w:val="00AA12BE"/>
    <w:rPr>
      <w:rFonts w:ascii="Lucida Grande" w:hAnsi="Lucida Grande"/>
      <w:sz w:val="18"/>
      <w:szCs w:val="18"/>
    </w:rPr>
  </w:style>
  <w:style w:type="character" w:customStyle="1" w:styleId="MarkeringsbobletekstTegn1">
    <w:name w:val="Markeringsbobletekst Tegn"/>
    <w:basedOn w:val="DefaultParagraphFont"/>
    <w:uiPriority w:val="99"/>
    <w:semiHidden/>
    <w:rsid w:val="00227B36"/>
    <w:rPr>
      <w:rFonts w:ascii="Lucida Grande" w:hAnsi="Lucida Grande" w:cs="Lucida Grande"/>
      <w:sz w:val="18"/>
      <w:szCs w:val="18"/>
    </w:rPr>
  </w:style>
  <w:style w:type="character" w:customStyle="1" w:styleId="MarkeringsbobletekstTegn2">
    <w:name w:val="Markeringsbobletekst Tegn"/>
    <w:basedOn w:val="DefaultParagraphFont"/>
    <w:uiPriority w:val="99"/>
    <w:semiHidden/>
    <w:rsid w:val="00227B36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392D3B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392D3B"/>
  </w:style>
  <w:style w:type="character" w:styleId="FootnoteReference">
    <w:name w:val="footnote reference"/>
    <w:basedOn w:val="DefaultParagraphFont"/>
    <w:uiPriority w:val="99"/>
    <w:unhideWhenUsed/>
    <w:rsid w:val="00392D3B"/>
    <w:rPr>
      <w:vertAlign w:val="superscript"/>
    </w:rPr>
  </w:style>
  <w:style w:type="character" w:customStyle="1" w:styleId="normalchar">
    <w:name w:val="normal__char"/>
    <w:basedOn w:val="DefaultParagraphFont"/>
    <w:rsid w:val="00392D3B"/>
  </w:style>
  <w:style w:type="paragraph" w:styleId="ListParagraph">
    <w:name w:val="List Paragraph"/>
    <w:basedOn w:val="Normal"/>
    <w:uiPriority w:val="34"/>
    <w:qFormat/>
    <w:rsid w:val="00392D3B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sid w:val="00392D3B"/>
  </w:style>
  <w:style w:type="paragraph" w:styleId="CommentText">
    <w:name w:val="annotation text"/>
    <w:basedOn w:val="Normal"/>
    <w:link w:val="CommentTextChar"/>
    <w:uiPriority w:val="99"/>
    <w:unhideWhenUsed/>
    <w:rsid w:val="00392D3B"/>
  </w:style>
  <w:style w:type="character" w:customStyle="1" w:styleId="CommentSubjectChar">
    <w:name w:val="Comment Subject Char"/>
    <w:basedOn w:val="CommentTextChar"/>
    <w:link w:val="CommentSubject"/>
    <w:rsid w:val="00392D3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392D3B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92D3B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rsid w:val="006C3AC2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C3AC2"/>
  </w:style>
  <w:style w:type="character" w:styleId="PageNumber">
    <w:name w:val="page number"/>
    <w:basedOn w:val="DefaultParagraphFont"/>
    <w:rsid w:val="006C3AC2"/>
  </w:style>
  <w:style w:type="character" w:styleId="CommentReference">
    <w:name w:val="annotation reference"/>
    <w:basedOn w:val="DefaultParagraphFont"/>
    <w:uiPriority w:val="99"/>
    <w:rsid w:val="004C56B0"/>
    <w:rPr>
      <w:sz w:val="18"/>
      <w:szCs w:val="18"/>
    </w:rPr>
  </w:style>
  <w:style w:type="paragraph" w:styleId="Revision">
    <w:name w:val="Revision"/>
    <w:hidden/>
    <w:rsid w:val="004C56B0"/>
    <w:pPr>
      <w:spacing w:after="0"/>
    </w:pPr>
  </w:style>
  <w:style w:type="table" w:styleId="TableGrid">
    <w:name w:val="Table Grid"/>
    <w:basedOn w:val="TableNormal"/>
    <w:uiPriority w:val="59"/>
    <w:rsid w:val="00321922"/>
    <w:pPr>
      <w:spacing w:after="0"/>
    </w:pPr>
    <w:rPr>
      <w:rFonts w:eastAsiaTheme="minorEastAsia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2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BS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ne Sleiborg</dc:creator>
  <cp:lastModifiedBy>Vijayaragavan R.</cp:lastModifiedBy>
  <cp:revision>3</cp:revision>
  <cp:lastPrinted>2016-06-14T12:04:00Z</cp:lastPrinted>
  <dcterms:created xsi:type="dcterms:W3CDTF">2016-10-03T11:56:00Z</dcterms:created>
  <dcterms:modified xsi:type="dcterms:W3CDTF">2016-12-05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hasBiblio/&gt;&lt;format class="21"/&gt;&lt;count citations="26" publications="28"/&gt;&lt;/info&gt;PAPERS2_INFO_END</vt:lpwstr>
  </property>
</Properties>
</file>